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E00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807F24" w:rsidRPr="00A3058C" w:rsidRDefault="00807F24" w:rsidP="00807F24">
      <w:pPr>
        <w:rPr>
          <w:rFonts w:ascii="Times New Roman" w:hAnsi="Times New Roman" w:cs="Times New Roman"/>
          <w:sz w:val="24"/>
          <w:szCs w:val="24"/>
        </w:rPr>
      </w:pPr>
      <w:r w:rsidRPr="00A3058C">
        <w:rPr>
          <w:rFonts w:ascii="Times New Roman" w:hAnsi="Times New Roman" w:cs="Times New Roman"/>
          <w:sz w:val="24"/>
          <w:szCs w:val="24"/>
        </w:rPr>
        <w:t>Supplementary material:</w:t>
      </w:r>
    </w:p>
    <w:p w:rsidR="003E1448" w:rsidRPr="00A3058C" w:rsidRDefault="003E1448" w:rsidP="00807F24">
      <w:pPr>
        <w:rPr>
          <w:rFonts w:ascii="Times New Roman" w:hAnsi="Times New Roman" w:cs="Times New Roman"/>
          <w:sz w:val="24"/>
          <w:szCs w:val="24"/>
        </w:rPr>
      </w:pPr>
    </w:p>
    <w:p w:rsidR="003E1448" w:rsidRPr="00A3058C" w:rsidRDefault="003E1448" w:rsidP="00807F24">
      <w:pPr>
        <w:rPr>
          <w:rFonts w:ascii="Times New Roman" w:hAnsi="Times New Roman" w:cs="Times New Roman"/>
          <w:sz w:val="24"/>
          <w:szCs w:val="24"/>
        </w:rPr>
      </w:pPr>
    </w:p>
    <w:p w:rsidR="003E1448" w:rsidRPr="00A3058C" w:rsidRDefault="00401DAB" w:rsidP="003E1448">
      <w:r w:rsidRPr="00401DAB">
        <w:rPr>
          <w:noProof/>
          <w:lang w:eastAsia="en-GB"/>
        </w:rPr>
        <w:pict>
          <v:roundrect id="Rounded Rectangle 4" o:spid="_x0000_s1026" style="position:absolute;margin-left:108.15pt;margin-top:.65pt;width:268.65pt;height: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" fillcolor="white [3201]" strokecolor="black [3200]" strokeweight="1pt">
            <v:stroke joinstyle="miter"/>
            <v:textbox>
              <w:txbxContent>
                <w:p w:rsidR="003E1448" w:rsidRPr="003D0E32" w:rsidRDefault="003E1448" w:rsidP="003E1448">
                  <w:pPr>
                    <w:jc w:val="center"/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Eligible participants (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n =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3854)</w:t>
                  </w:r>
                </w:p>
                <w:p w:rsidR="003E1448" w:rsidRPr="003D0E32" w:rsidRDefault="003E1448" w:rsidP="003E1448">
                  <w:pPr>
                    <w:jc w:val="center"/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Rural: 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>n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 = 2238, mean age = 35.3 ± 7.7 y</w:t>
                  </w:r>
                </w:p>
                <w:p w:rsidR="003E1448" w:rsidRPr="003D0E32" w:rsidRDefault="003E1448" w:rsidP="003E1448">
                  <w:pPr>
                    <w:jc w:val="center"/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Urban: 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>n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 = 1616, mean age = 35.4 ±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8.3 y</w:t>
                  </w:r>
                </w:p>
              </w:txbxContent>
            </v:textbox>
          </v:roundrect>
        </w:pict>
      </w:r>
    </w:p>
    <w:p w:rsidR="003E1448" w:rsidRPr="00A3058C" w:rsidRDefault="003E1448" w:rsidP="003E1448"/>
    <w:p w:rsidR="003E1448" w:rsidRPr="00A3058C" w:rsidRDefault="003E1448" w:rsidP="003E14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448" w:rsidRPr="00A3058C" w:rsidRDefault="00401DAB" w:rsidP="003E1448">
      <w:r w:rsidRPr="00401DAB">
        <w:rPr>
          <w:noProof/>
          <w:lang w:eastAsia="en-GB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3" o:spid="_x0000_s1032" type="#_x0000_t67" style="position:absolute;margin-left:228.6pt;margin-top:16.1pt;width:9.35pt;height:43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" adj="19274" fillcolor="black [3200]" strokecolor="white [3201]" strokeweight="1.5pt"/>
        </w:pict>
      </w:r>
    </w:p>
    <w:p w:rsidR="003E1448" w:rsidRPr="00A3058C" w:rsidRDefault="003E1448" w:rsidP="003E1448"/>
    <w:p w:rsidR="003E1448" w:rsidRPr="00A3058C" w:rsidRDefault="00401DAB" w:rsidP="003E1448">
      <w:r w:rsidRPr="00401DAB">
        <w:rPr>
          <w:noProof/>
          <w:lang w:eastAsia="en-GB"/>
        </w:rPr>
        <w:pict>
          <v:roundrect id="Rounded Rectangle 17" o:spid="_x0000_s1027" style="position:absolute;margin-left:123.95pt;margin-top:15.4pt;width:227.95pt;height:8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" fillcolor="white [3201]" strokecolor="black [3200]" strokeweight="1pt">
            <v:stroke joinstyle="miter"/>
            <v:textbox>
              <w:txbxContent>
                <w:p w:rsidR="003E1448" w:rsidRPr="003D0E32" w:rsidRDefault="003E1448" w:rsidP="003E1448">
                  <w:pPr>
                    <w:jc w:val="center"/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651 volunteers</w:t>
                  </w:r>
                </w:p>
                <w:p w:rsidR="003E1448" w:rsidRPr="003D0E32" w:rsidRDefault="003E1448" w:rsidP="003E1448">
                  <w:pPr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Rural: 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>n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 = 303, age = 38.5 ± 8.3 y</w:t>
                  </w:r>
                </w:p>
                <w:p w:rsidR="003E1448" w:rsidRPr="003D0E32" w:rsidRDefault="003E1448" w:rsidP="003E1448">
                  <w:pPr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Urban: 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>n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 = 348, age = 37.9 ± 9.1 y</w:t>
                  </w:r>
                </w:p>
              </w:txbxContent>
            </v:textbox>
          </v:roundrect>
        </w:pict>
      </w:r>
    </w:p>
    <w:p w:rsidR="003E1448" w:rsidRPr="00A3058C" w:rsidRDefault="003E1448" w:rsidP="003E1448"/>
    <w:p w:rsidR="003E1448" w:rsidRPr="00A3058C" w:rsidRDefault="003E1448" w:rsidP="003E1448">
      <w:pPr>
        <w:rPr>
          <w:b/>
        </w:rPr>
      </w:pPr>
    </w:p>
    <w:p w:rsidR="003E1448" w:rsidRPr="00A3058C" w:rsidRDefault="003E1448" w:rsidP="003E1448"/>
    <w:p w:rsidR="003E1448" w:rsidRPr="00A3058C" w:rsidRDefault="00401DAB" w:rsidP="003E1448">
      <w:r w:rsidRPr="00401DAB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3" o:spid="_x0000_s1028" type="#_x0000_t202" style="position:absolute;margin-left:320.6pt;margin-top:18.65pt;width:164pt;height:3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" fillcolor="white [3201]" stroked="f" strokeweight=".5pt">
            <v:textbox>
              <w:txbxContent>
                <w:p w:rsidR="003E1448" w:rsidRPr="003D0E32" w:rsidRDefault="003E1448" w:rsidP="003E1448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D0E32">
                    <w:rPr>
                      <w:rFonts w:ascii="Arial" w:hAnsi="Arial" w:cs="Arial"/>
                      <w:sz w:val="24"/>
                      <w:szCs w:val="24"/>
                    </w:rPr>
                    <w:t xml:space="preserve">No blood samples available n = 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59</w:t>
                  </w:r>
                </w:p>
                <w:p w:rsidR="003E1448" w:rsidRPr="003B2C8C" w:rsidRDefault="003E1448" w:rsidP="003E1448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Pr="00401DAB">
        <w:rPr>
          <w:noProof/>
          <w:lang w:eastAsia="en-GB"/>
        </w:rPr>
        <w:pict>
          <v:shape id="Down Arrow 18" o:spid="_x0000_s1031" type="#_x0000_t67" style="position:absolute;margin-left:229.6pt;margin-top:12.15pt;width:9.35pt;height:43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" adj="19274" fillcolor="black [3200]" strokecolor="white [3201]" strokeweight="1.5pt"/>
        </w:pict>
      </w:r>
    </w:p>
    <w:p w:rsidR="003E1448" w:rsidRPr="00A3058C" w:rsidRDefault="00401DAB" w:rsidP="003E1448">
      <w:r w:rsidRPr="00401DAB">
        <w:rPr>
          <w:noProof/>
          <w:lang w:eastAsia="en-GB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Right Arrow 5" o:spid="_x0000_s1030" type="#_x0000_t13" style="position:absolute;margin-left:234.75pt;margin-top:7.85pt;width:74pt;height:3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" adj="21075" fillcolor="black [3200]" strokecolor="black [1600]" strokeweight="1pt"/>
        </w:pict>
      </w:r>
    </w:p>
    <w:p w:rsidR="003E1448" w:rsidRPr="00A3058C" w:rsidRDefault="00401DAB" w:rsidP="003E1448">
      <w:r w:rsidRPr="00401DAB">
        <w:rPr>
          <w:noProof/>
          <w:lang w:eastAsia="en-GB"/>
        </w:rPr>
        <w:pict>
          <v:roundrect id="Rounded Rectangle 31" o:spid="_x0000_s1029" style="position:absolute;margin-left:122.95pt;margin-top:10.4pt;width:230.95pt;height:10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" fillcolor="white [3201]" strokecolor="black [3200]" strokeweight="1pt">
            <v:stroke joinstyle="miter"/>
            <v:textbox>
              <w:txbxContent>
                <w:p w:rsidR="003E1448" w:rsidRPr="003D0E32" w:rsidRDefault="003E1448" w:rsidP="003E1448">
                  <w:pPr>
                    <w:jc w:val="center"/>
                    <w:rPr>
                      <w:rFonts w:ascii="Arial" w:hAnsi="Arial" w:cs="Arial"/>
                      <w:sz w:val="26"/>
                      <w:szCs w:val="26"/>
                    </w:rPr>
                  </w:pPr>
                  <w:r>
                    <w:rPr>
                      <w:rFonts w:ascii="Arial" w:hAnsi="Arial" w:cs="Arial"/>
                      <w:sz w:val="26"/>
                      <w:szCs w:val="26"/>
                    </w:rPr>
                    <w:t>592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 (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>carotenoids and tocopherol measurement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)</w:t>
                  </w:r>
                </w:p>
                <w:p w:rsidR="003E1448" w:rsidRPr="003D0E32" w:rsidRDefault="003E1448" w:rsidP="003E1448">
                  <w:pPr>
                    <w:jc w:val="center"/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Rural, 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n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=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272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, age= 38.8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±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8.2 y</w:t>
                  </w:r>
                </w:p>
                <w:p w:rsidR="003E1448" w:rsidRPr="003D0E32" w:rsidRDefault="003E1448" w:rsidP="003E1448">
                  <w:pPr>
                    <w:jc w:val="center"/>
                    <w:rPr>
                      <w:rFonts w:ascii="Arial" w:hAnsi="Arial" w:cs="Arial"/>
                      <w:sz w:val="26"/>
                      <w:szCs w:val="26"/>
                    </w:rPr>
                  </w:pP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 xml:space="preserve">Urban, 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n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=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320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, age=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37.5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±</w:t>
                  </w:r>
                  <w:r>
                    <w:rPr>
                      <w:rFonts w:ascii="Arial" w:hAnsi="Arial" w:cs="Arial"/>
                      <w:sz w:val="26"/>
                      <w:szCs w:val="26"/>
                    </w:rPr>
                    <w:t xml:space="preserve"> </w:t>
                  </w:r>
                  <w:r w:rsidRPr="003D0E32">
                    <w:rPr>
                      <w:rFonts w:ascii="Arial" w:hAnsi="Arial" w:cs="Arial"/>
                      <w:sz w:val="26"/>
                      <w:szCs w:val="26"/>
                    </w:rPr>
                    <w:t>8.9 y</w:t>
                  </w:r>
                </w:p>
              </w:txbxContent>
            </v:textbox>
          </v:roundrect>
        </w:pict>
      </w:r>
    </w:p>
    <w:p w:rsidR="003E1448" w:rsidRPr="00A3058C" w:rsidRDefault="003E1448" w:rsidP="003E1448"/>
    <w:p w:rsidR="003E1448" w:rsidRPr="00A3058C" w:rsidRDefault="003E1448" w:rsidP="003E1448"/>
    <w:p w:rsidR="003E1448" w:rsidRPr="00A3058C" w:rsidRDefault="003E1448" w:rsidP="003E1448"/>
    <w:p w:rsidR="003E1448" w:rsidRPr="00A3058C" w:rsidRDefault="003E1448" w:rsidP="003E1448"/>
    <w:p w:rsidR="003E1448" w:rsidRPr="00A3058C" w:rsidRDefault="003E1448" w:rsidP="003E1448"/>
    <w:p w:rsidR="003E1448" w:rsidRPr="00A3058C" w:rsidRDefault="003E1448" w:rsidP="003E1448"/>
    <w:p w:rsidR="003E1448" w:rsidRPr="00A3058C" w:rsidRDefault="003E1448" w:rsidP="003E1448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21898195"/>
      <w:r w:rsidRPr="00A3058C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 Figure 1: Work flow chart</w:t>
      </w:r>
      <w:bookmarkEnd w:id="0"/>
    </w:p>
    <w:p w:rsidR="007C5B60" w:rsidRPr="00A3058C" w:rsidRDefault="007C5B60" w:rsidP="007C5B60"/>
    <w:p w:rsidR="007C5B60" w:rsidRPr="00A3058C" w:rsidRDefault="007C5B60" w:rsidP="007C5B60"/>
    <w:p w:rsidR="007C5B60" w:rsidRPr="00A3058C" w:rsidRDefault="007C5B60" w:rsidP="007C5B60"/>
    <w:p w:rsidR="007C5B60" w:rsidRPr="00A3058C" w:rsidRDefault="007C5B60" w:rsidP="007C5B60"/>
    <w:p w:rsidR="007C5B60" w:rsidRPr="00A3058C" w:rsidRDefault="007C5B60" w:rsidP="007C5B60"/>
    <w:p w:rsidR="007C5B60" w:rsidRPr="00A3058C" w:rsidRDefault="007C5B60" w:rsidP="007C5B60"/>
    <w:p w:rsidR="007C5B60" w:rsidRPr="00A3058C" w:rsidRDefault="007C5B60" w:rsidP="007C5B60"/>
    <w:p w:rsidR="007C5B60" w:rsidRPr="00A3058C" w:rsidRDefault="007C5B60" w:rsidP="007C5B60"/>
    <w:p w:rsidR="007C5B60" w:rsidRPr="00A3058C" w:rsidRDefault="00122A4A" w:rsidP="007C5B60">
      <w:pPr>
        <w:rPr>
          <w:rFonts w:ascii="Times New Roman" w:hAnsi="Times New Roman" w:cs="Times New Roman"/>
          <w:sz w:val="24"/>
          <w:szCs w:val="24"/>
        </w:rPr>
      </w:pPr>
      <w:r w:rsidRPr="00A3058C"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7C5B60" w:rsidRPr="00A3058C">
        <w:rPr>
          <w:rFonts w:ascii="Times New Roman" w:hAnsi="Times New Roman" w:cs="Times New Roman"/>
          <w:sz w:val="24"/>
          <w:szCs w:val="24"/>
        </w:rPr>
        <w:t xml:space="preserve">able 1: Socio-demographic </w:t>
      </w:r>
      <w:r w:rsidR="00D42BA5">
        <w:rPr>
          <w:rFonts w:ascii="Times New Roman" w:hAnsi="Times New Roman" w:cs="Times New Roman"/>
          <w:sz w:val="24"/>
          <w:szCs w:val="24"/>
        </w:rPr>
        <w:t xml:space="preserve">and metabolic </w:t>
      </w:r>
      <w:r w:rsidR="007C5B60" w:rsidRPr="00A3058C">
        <w:rPr>
          <w:rFonts w:ascii="Times New Roman" w:hAnsi="Times New Roman" w:cs="Times New Roman"/>
          <w:sz w:val="24"/>
          <w:szCs w:val="24"/>
        </w:rPr>
        <w:t>characteristics</w:t>
      </w:r>
      <w:r w:rsidR="007C5B60" w:rsidRPr="00A3058C">
        <w:t xml:space="preserve"> </w:t>
      </w:r>
      <w:r w:rsidR="007C5B60" w:rsidRPr="00A3058C">
        <w:rPr>
          <w:rFonts w:ascii="Times New Roman" w:hAnsi="Times New Roman" w:cs="Times New Roman"/>
          <w:sz w:val="24"/>
          <w:szCs w:val="24"/>
        </w:rPr>
        <w:t xml:space="preserve">of the study population stratified by sex and urban/rural residence </w:t>
      </w:r>
      <w:r w:rsidR="007C5B60" w:rsidRPr="00A3058C">
        <w:rPr>
          <w:rFonts w:ascii="Times New Roman" w:eastAsia="Verdana" w:hAnsi="Times New Roman" w:cs="Times New Roman"/>
          <w:bCs/>
          <w:sz w:val="24"/>
          <w:szCs w:val="24"/>
        </w:rPr>
        <w:t>(Cameroon study: n=5</w:t>
      </w:r>
      <w:r w:rsidR="00C32527" w:rsidRPr="00A3058C">
        <w:rPr>
          <w:rFonts w:ascii="Times New Roman" w:eastAsia="Verdana" w:hAnsi="Times New Roman" w:cs="Times New Roman"/>
          <w:bCs/>
          <w:sz w:val="24"/>
          <w:szCs w:val="24"/>
        </w:rPr>
        <w:t>92</w:t>
      </w:r>
      <w:r w:rsidR="007C5B60" w:rsidRPr="00A3058C">
        <w:rPr>
          <w:rFonts w:ascii="Times New Roman" w:eastAsia="Verdana" w:hAnsi="Times New Roman" w:cs="Times New Roman"/>
          <w:bCs/>
          <w:sz w:val="24"/>
          <w:szCs w:val="24"/>
        </w:rPr>
        <w:t>)</w:t>
      </w:r>
    </w:p>
    <w:tbl>
      <w:tblPr>
        <w:tblStyle w:val="TableGrid1"/>
        <w:tblW w:w="0" w:type="auto"/>
        <w:tblInd w:w="0" w:type="dxa"/>
        <w:tblLook w:val="04A0"/>
      </w:tblPr>
      <w:tblGrid>
        <w:gridCol w:w="1663"/>
        <w:gridCol w:w="1358"/>
        <w:gridCol w:w="1401"/>
        <w:gridCol w:w="966"/>
        <w:gridCol w:w="1359"/>
        <w:gridCol w:w="1358"/>
        <w:gridCol w:w="911"/>
      </w:tblGrid>
      <w:tr w:rsidR="007C5B60" w:rsidRPr="00A3058C" w:rsidTr="00C32527">
        <w:tc>
          <w:tcPr>
            <w:tcW w:w="1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3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Women (n=372)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C32527" w:rsidP="00E91A27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Men (n=220</w:t>
            </w:r>
            <w:r w:rsidR="007C5B60" w:rsidRPr="00A3058C">
              <w:rPr>
                <w:rFonts w:ascii="Times New Roman" w:hAnsi="Times New Roman"/>
                <w:sz w:val="19"/>
                <w:szCs w:val="19"/>
              </w:rPr>
              <w:t>)</w:t>
            </w:r>
          </w:p>
          <w:p w:rsidR="007C5B60" w:rsidRPr="00A3058C" w:rsidRDefault="007C5B60" w:rsidP="00E91A27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C5B60" w:rsidRPr="00A3058C" w:rsidTr="00C32527">
        <w:tc>
          <w:tcPr>
            <w:tcW w:w="1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Rural (n=173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Urban (n=199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C32527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Rural (n=104</w:t>
            </w:r>
            <w:r w:rsidR="007C5B60" w:rsidRPr="00A3058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C32527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Urban (n=116</w:t>
            </w:r>
            <w:r w:rsidR="007C5B60" w:rsidRPr="00A3058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Age (years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9.8±8.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8.6±8.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16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7.3±8.3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6.3±8.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368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Education (years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8.0±4.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1.8±5.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9.0±4.5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3.2±5.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1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 xml:space="preserve">Education, n </w:t>
            </w:r>
            <w:r w:rsidR="007C5B60" w:rsidRPr="00A3058C">
              <w:rPr>
                <w:rFonts w:ascii="Times New Roman" w:hAnsi="Times New Roman"/>
                <w:sz w:val="19"/>
                <w:szCs w:val="19"/>
              </w:rPr>
              <w:t>(%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 xml:space="preserve">&lt; Primary </w:t>
            </w:r>
          </w:p>
          <w:p w:rsidR="007C5B60" w:rsidRPr="00A3058C" w:rsidRDefault="00EF040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Completed p</w:t>
            </w:r>
            <w:r w:rsidR="007C5B60" w:rsidRPr="00A3058C">
              <w:rPr>
                <w:rFonts w:ascii="Times New Roman" w:hAnsi="Times New Roman"/>
                <w:sz w:val="19"/>
                <w:szCs w:val="19"/>
              </w:rPr>
              <w:t xml:space="preserve">rimary 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Secondary and high school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University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3(30.6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93(53.8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4(13.9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(1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4(12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75(37.7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66(33.2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4(17.1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 0.00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2(22.2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7(57.6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6(16.2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(4.0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(3.5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4(29.8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1(36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5(30.7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 0.001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Alcohol intake, n (%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Never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 xml:space="preserve">Past 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 xml:space="preserve">Current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 xml:space="preserve">  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6(15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7(9.8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73(75.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4(12.1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6(13.1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49(74.8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48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0(10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3(3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87(87.0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6(5.3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0(8.7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98(86.0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104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Smoking status, n (%):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Never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Past smoker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 xml:space="preserve">Current smoker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61(93.1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1(6.4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(0.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82(91.5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6(8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(0.5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82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7(57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1(21.0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2(22.0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4(47.4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1(27.2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9(25.4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357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Fruit (times/week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(2-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(1-5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10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(1-6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(1-3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28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Vegetable (times/week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6(3-9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(2-6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0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(2-6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(2-6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153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Fruit and vegetable, n (%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 3 times/ week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-6 times/ week</w:t>
            </w:r>
          </w:p>
          <w:p w:rsidR="007C5B60" w:rsidRPr="00A3058C" w:rsidRDefault="00EF040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 xml:space="preserve">≥ 7 times/ </w:t>
            </w:r>
            <w:r w:rsidR="007C5B60" w:rsidRPr="00A3058C">
              <w:rPr>
                <w:rFonts w:ascii="Times New Roman" w:hAnsi="Times New Roman"/>
                <w:sz w:val="19"/>
                <w:szCs w:val="19"/>
              </w:rPr>
              <w:t>week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DB4A29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7(4.3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1(25.2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15(70.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DB4A29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5(8.2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74(40.2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95(51.6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DB4A29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0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DB4A29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2(12.6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9(30.5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4(56.8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DB4A29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6(14.8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3(49.1)</w:t>
            </w: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9(36.1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DB4A29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</w:p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1</w:t>
            </w:r>
          </w:p>
        </w:tc>
      </w:tr>
      <w:tr w:rsidR="007C5B60" w:rsidRPr="00A3058C" w:rsidTr="00C32527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PAEE (KJ/Kg/day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4.3±20.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8.3±16.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0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65.9±26.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52.1±22.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B60" w:rsidRPr="00A3058C" w:rsidRDefault="007C5B60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001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BMI (kg/m</w:t>
            </w:r>
            <w:r w:rsidRPr="00A3058C">
              <w:rPr>
                <w:rFonts w:ascii="Times New Roman" w:hAnsi="Times New Roman"/>
                <w:sz w:val="19"/>
                <w:szCs w:val="19"/>
                <w:vertAlign w:val="superscript"/>
              </w:rPr>
              <w:t>2</w:t>
            </w:r>
            <w:r w:rsidRPr="00A3058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4.9±4.9</w:t>
            </w:r>
          </w:p>
        </w:tc>
        <w:tc>
          <w:tcPr>
            <w:tcW w:w="140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9.2±5.5</w:t>
            </w:r>
          </w:p>
        </w:tc>
        <w:tc>
          <w:tcPr>
            <w:tcW w:w="966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01</w:t>
            </w:r>
          </w:p>
        </w:tc>
        <w:tc>
          <w:tcPr>
            <w:tcW w:w="1359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3.09±3.23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5.3±4.0</w:t>
            </w:r>
          </w:p>
        </w:tc>
        <w:tc>
          <w:tcPr>
            <w:tcW w:w="91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01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DB4A29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Waist circumference</w:t>
            </w:r>
            <w:r w:rsidR="00840C84" w:rsidRPr="00A3058C">
              <w:rPr>
                <w:rFonts w:ascii="Times New Roman" w:hAnsi="Times New Roman"/>
                <w:sz w:val="19"/>
                <w:szCs w:val="19"/>
              </w:rPr>
              <w:t>(cm)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85.2±11.5</w:t>
            </w:r>
          </w:p>
        </w:tc>
        <w:tc>
          <w:tcPr>
            <w:tcW w:w="140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94.3±12.9</w:t>
            </w:r>
          </w:p>
        </w:tc>
        <w:tc>
          <w:tcPr>
            <w:tcW w:w="966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01</w:t>
            </w:r>
          </w:p>
        </w:tc>
        <w:tc>
          <w:tcPr>
            <w:tcW w:w="1359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82.9±7.9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89.2±11.3</w:t>
            </w:r>
          </w:p>
        </w:tc>
        <w:tc>
          <w:tcPr>
            <w:tcW w:w="91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01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Systolic blood pressure (mmHg)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17.1±18.8</w:t>
            </w:r>
          </w:p>
        </w:tc>
        <w:tc>
          <w:tcPr>
            <w:tcW w:w="140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23.8±21.9</w:t>
            </w:r>
          </w:p>
        </w:tc>
        <w:tc>
          <w:tcPr>
            <w:tcW w:w="966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02</w:t>
            </w:r>
          </w:p>
        </w:tc>
        <w:tc>
          <w:tcPr>
            <w:tcW w:w="1359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20.5±15.1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30.4±22.9</w:t>
            </w:r>
          </w:p>
        </w:tc>
        <w:tc>
          <w:tcPr>
            <w:tcW w:w="91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003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Diastolic Blood Pressure (mmHg)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74.2±12.0</w:t>
            </w:r>
          </w:p>
        </w:tc>
        <w:tc>
          <w:tcPr>
            <w:tcW w:w="140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79.6±13.7</w:t>
            </w:r>
          </w:p>
        </w:tc>
        <w:tc>
          <w:tcPr>
            <w:tcW w:w="966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&lt;0.0001</w:t>
            </w:r>
          </w:p>
        </w:tc>
        <w:tc>
          <w:tcPr>
            <w:tcW w:w="1359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72.3±11.9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78.0±14.6</w:t>
            </w:r>
          </w:p>
        </w:tc>
        <w:tc>
          <w:tcPr>
            <w:tcW w:w="91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02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Fasting blood glucose (mmol/L)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.81±1.39</w:t>
            </w:r>
          </w:p>
        </w:tc>
        <w:tc>
          <w:tcPr>
            <w:tcW w:w="140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.86±1.08</w:t>
            </w:r>
          </w:p>
        </w:tc>
        <w:tc>
          <w:tcPr>
            <w:tcW w:w="966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682</w:t>
            </w:r>
          </w:p>
        </w:tc>
        <w:tc>
          <w:tcPr>
            <w:tcW w:w="1359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.72±1.49</w:t>
            </w:r>
          </w:p>
        </w:tc>
        <w:tc>
          <w:tcPr>
            <w:tcW w:w="1358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.63±1.55</w:t>
            </w:r>
          </w:p>
        </w:tc>
        <w:tc>
          <w:tcPr>
            <w:tcW w:w="911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676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Total cholesterol (mmol/L)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.84±0.95</w:t>
            </w:r>
          </w:p>
        </w:tc>
        <w:tc>
          <w:tcPr>
            <w:tcW w:w="140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4.02±0.98</w:t>
            </w:r>
          </w:p>
        </w:tc>
        <w:tc>
          <w:tcPr>
            <w:tcW w:w="966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8</w:t>
            </w:r>
          </w:p>
        </w:tc>
        <w:tc>
          <w:tcPr>
            <w:tcW w:w="1359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.60±0.90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3.80±0.90</w:t>
            </w:r>
          </w:p>
        </w:tc>
        <w:tc>
          <w:tcPr>
            <w:tcW w:w="91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318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LDL cholesterol (mmol/L)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.26±0.83</w:t>
            </w:r>
          </w:p>
        </w:tc>
        <w:tc>
          <w:tcPr>
            <w:tcW w:w="140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.36±0.85</w:t>
            </w:r>
          </w:p>
        </w:tc>
        <w:tc>
          <w:tcPr>
            <w:tcW w:w="966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23</w:t>
            </w:r>
          </w:p>
        </w:tc>
        <w:tc>
          <w:tcPr>
            <w:tcW w:w="1359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.07±0.79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2.15±0.85</w:t>
            </w:r>
          </w:p>
        </w:tc>
        <w:tc>
          <w:tcPr>
            <w:tcW w:w="91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363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HDL cholesterol (mmol/L)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.18±0.33</w:t>
            </w:r>
          </w:p>
        </w:tc>
        <w:tc>
          <w:tcPr>
            <w:tcW w:w="140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.27±0.32</w:t>
            </w:r>
          </w:p>
        </w:tc>
        <w:tc>
          <w:tcPr>
            <w:tcW w:w="966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17</w:t>
            </w:r>
          </w:p>
        </w:tc>
        <w:tc>
          <w:tcPr>
            <w:tcW w:w="1359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.19±0.35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1.23±0.31</w:t>
            </w:r>
          </w:p>
        </w:tc>
        <w:tc>
          <w:tcPr>
            <w:tcW w:w="91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362</w:t>
            </w:r>
          </w:p>
        </w:tc>
      </w:tr>
      <w:tr w:rsidR="00840C84" w:rsidRPr="00A3058C" w:rsidTr="00C32527">
        <w:tc>
          <w:tcPr>
            <w:tcW w:w="1663" w:type="dxa"/>
            <w:hideMark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Triglycerides (mmol/L)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78(0.63-1.01)</w:t>
            </w:r>
          </w:p>
        </w:tc>
        <w:tc>
          <w:tcPr>
            <w:tcW w:w="140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71(0.57-0.90)</w:t>
            </w:r>
          </w:p>
        </w:tc>
        <w:tc>
          <w:tcPr>
            <w:tcW w:w="966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026</w:t>
            </w:r>
          </w:p>
        </w:tc>
        <w:tc>
          <w:tcPr>
            <w:tcW w:w="1359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70(0.58-0.94)</w:t>
            </w:r>
          </w:p>
        </w:tc>
        <w:tc>
          <w:tcPr>
            <w:tcW w:w="1358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73(0.56-0.99)</w:t>
            </w:r>
          </w:p>
        </w:tc>
        <w:tc>
          <w:tcPr>
            <w:tcW w:w="911" w:type="dxa"/>
          </w:tcPr>
          <w:p w:rsidR="00840C84" w:rsidRPr="00A3058C" w:rsidRDefault="00840C84" w:rsidP="00E91A27">
            <w:pPr>
              <w:rPr>
                <w:rFonts w:ascii="Times New Roman" w:hAnsi="Times New Roman"/>
                <w:sz w:val="19"/>
                <w:szCs w:val="19"/>
              </w:rPr>
            </w:pPr>
            <w:r w:rsidRPr="00A3058C">
              <w:rPr>
                <w:rFonts w:ascii="Times New Roman" w:hAnsi="Times New Roman"/>
                <w:sz w:val="19"/>
                <w:szCs w:val="19"/>
              </w:rPr>
              <w:t>0.876</w:t>
            </w:r>
          </w:p>
        </w:tc>
      </w:tr>
    </w:tbl>
    <w:p w:rsidR="00C32527" w:rsidRPr="00A3058C" w:rsidRDefault="00C32527" w:rsidP="00C32527">
      <w:pPr>
        <w:rPr>
          <w:rFonts w:ascii="Times New Roman" w:hAnsi="Times New Roman" w:cs="Times New Roman"/>
          <w:sz w:val="18"/>
          <w:szCs w:val="18"/>
        </w:rPr>
      </w:pPr>
      <w:r w:rsidRPr="00A3058C">
        <w:rPr>
          <w:rFonts w:ascii="Times New Roman" w:hAnsi="Times New Roman" w:cs="Times New Roman"/>
          <w:sz w:val="18"/>
          <w:szCs w:val="18"/>
        </w:rPr>
        <w:t xml:space="preserve">Results are presented as arithmetic mean [or median (25th-75th percentile) for non-normally distributed variables] or n (%). p-values are from a t-test for normally distributed continuous variables (or Mann Whitney test for non-normally distributed variables) and from a chi squared test for categorical variables. </w:t>
      </w:r>
    </w:p>
    <w:p w:rsidR="00C32527" w:rsidRPr="00A3058C" w:rsidRDefault="00C32527" w:rsidP="00C32527">
      <w:pPr>
        <w:rPr>
          <w:rFonts w:ascii="Times New Roman" w:hAnsi="Times New Roman" w:cs="Times New Roman"/>
          <w:sz w:val="18"/>
          <w:szCs w:val="18"/>
        </w:rPr>
      </w:pPr>
      <w:r w:rsidRPr="00A3058C">
        <w:rPr>
          <w:rFonts w:ascii="Times New Roman" w:hAnsi="Times New Roman" w:cs="Times New Roman"/>
          <w:sz w:val="18"/>
          <w:szCs w:val="18"/>
        </w:rPr>
        <w:t xml:space="preserve">PAEE, physical activity energy expenditure; BMI, body mass index; LDL cholesterol, low-density lipoproteins cholesterol; HDL cholesterol, high-density lipoproteins cholesterol; </w:t>
      </w:r>
    </w:p>
    <w:p w:rsidR="007C5B60" w:rsidRPr="00A3058C" w:rsidRDefault="007C5B60" w:rsidP="00C32527">
      <w:pPr>
        <w:rPr>
          <w:rFonts w:ascii="Times New Roman" w:hAnsi="Times New Roman" w:cs="Times New Roman"/>
          <w:sz w:val="18"/>
          <w:szCs w:val="18"/>
        </w:rPr>
      </w:pPr>
    </w:p>
    <w:p w:rsidR="007C5B60" w:rsidRPr="00A3058C" w:rsidRDefault="007C5B60" w:rsidP="007C5B60"/>
    <w:p w:rsidR="007C5B60" w:rsidRPr="00A3058C" w:rsidRDefault="007C5B60" w:rsidP="007C5B60"/>
    <w:p w:rsidR="007C5B60" w:rsidRPr="00A3058C" w:rsidRDefault="007C5B60" w:rsidP="007C5B60"/>
    <w:p w:rsidR="003E1448" w:rsidRPr="00A3058C" w:rsidRDefault="003E1448" w:rsidP="00807F24">
      <w:pPr>
        <w:rPr>
          <w:rFonts w:ascii="Times New Roman" w:hAnsi="Times New Roman" w:cs="Times New Roman"/>
          <w:sz w:val="24"/>
          <w:szCs w:val="24"/>
        </w:rPr>
      </w:pPr>
    </w:p>
    <w:p w:rsidR="003E1448" w:rsidRPr="00A3058C" w:rsidRDefault="003E1448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  <w:r w:rsidRPr="00A3058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DD0E00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3E1448" w:rsidP="00DD0E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58C">
        <w:rPr>
          <w:rFonts w:ascii="Times New Roman" w:hAnsi="Times New Roman" w:cs="Times New Roman"/>
          <w:sz w:val="24"/>
          <w:szCs w:val="24"/>
        </w:rPr>
        <w:t>Supplementary Figure 2</w:t>
      </w:r>
      <w:r w:rsidR="00DD0E00" w:rsidRPr="00A3058C">
        <w:rPr>
          <w:rFonts w:ascii="Times New Roman" w:hAnsi="Times New Roman" w:cs="Times New Roman"/>
          <w:sz w:val="24"/>
          <w:szCs w:val="24"/>
        </w:rPr>
        <w:t>: Contribution of plasma individual carotenoids to total carotenoids in the Cameroon study (Compared with the National</w:t>
      </w:r>
      <w:r w:rsidR="00BB4F01">
        <w:rPr>
          <w:rFonts w:ascii="Times New Roman" w:hAnsi="Times New Roman" w:cs="Times New Roman"/>
          <w:sz w:val="24"/>
          <w:szCs w:val="24"/>
        </w:rPr>
        <w:t xml:space="preserve"> Diet and Nutrition </w:t>
      </w:r>
      <w:bookmarkStart w:id="1" w:name="_GoBack"/>
      <w:bookmarkEnd w:id="1"/>
      <w:r w:rsidR="00DD0E00" w:rsidRPr="00A3058C">
        <w:rPr>
          <w:rFonts w:ascii="Times New Roman" w:hAnsi="Times New Roman" w:cs="Times New Roman"/>
          <w:sz w:val="24"/>
          <w:szCs w:val="24"/>
        </w:rPr>
        <w:t>Survey year 1-4 combined)</w:t>
      </w:r>
      <w:r w:rsidR="00CF5FA2">
        <w:rPr>
          <w:rFonts w:ascii="Times New Roman" w:hAnsi="Times New Roman" w:cs="Times New Roman"/>
          <w:sz w:val="24"/>
          <w:szCs w:val="24"/>
        </w:rPr>
        <w:t xml:space="preserve"> (26</w:t>
      </w:r>
      <w:r w:rsidR="003B1BFD" w:rsidRPr="00A3058C">
        <w:rPr>
          <w:rFonts w:ascii="Times New Roman" w:hAnsi="Times New Roman" w:cs="Times New Roman"/>
          <w:sz w:val="24"/>
          <w:szCs w:val="24"/>
        </w:rPr>
        <w:t>)</w:t>
      </w: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DB4A29" w:rsidRPr="00A3058C" w:rsidRDefault="00DB4A29" w:rsidP="00807F24">
      <w:pPr>
        <w:rPr>
          <w:rFonts w:ascii="Times New Roman" w:hAnsi="Times New Roman" w:cs="Times New Roman"/>
          <w:sz w:val="24"/>
          <w:szCs w:val="24"/>
        </w:rPr>
      </w:pPr>
    </w:p>
    <w:p w:rsidR="00DD0E00" w:rsidRPr="00A3058C" w:rsidRDefault="00DD0E00" w:rsidP="00807F24">
      <w:pPr>
        <w:rPr>
          <w:rFonts w:ascii="Times New Roman" w:hAnsi="Times New Roman" w:cs="Times New Roman"/>
          <w:sz w:val="24"/>
          <w:szCs w:val="24"/>
        </w:rPr>
      </w:pPr>
    </w:p>
    <w:p w:rsidR="00807F24" w:rsidRPr="00A3058C" w:rsidRDefault="00B10338" w:rsidP="00807F24">
      <w:pPr>
        <w:rPr>
          <w:rFonts w:ascii="Times New Roman" w:hAnsi="Times New Roman" w:cs="Times New Roman"/>
          <w:sz w:val="24"/>
          <w:szCs w:val="24"/>
        </w:rPr>
      </w:pPr>
      <w:r w:rsidRPr="00A3058C"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2D0A64" w:rsidRPr="00A3058C">
        <w:rPr>
          <w:rFonts w:ascii="Times New Roman" w:hAnsi="Times New Roman" w:cs="Times New Roman"/>
          <w:sz w:val="24"/>
          <w:szCs w:val="24"/>
        </w:rPr>
        <w:t>able 2</w:t>
      </w:r>
      <w:r w:rsidR="00807F24" w:rsidRPr="00A3058C">
        <w:rPr>
          <w:rFonts w:ascii="Times New Roman" w:hAnsi="Times New Roman" w:cs="Times New Roman"/>
          <w:sz w:val="24"/>
          <w:szCs w:val="24"/>
        </w:rPr>
        <w:t>: Correlates of self-reported fruit and vegetables intake (Cameroon study, n=592)</w:t>
      </w:r>
    </w:p>
    <w:tbl>
      <w:tblPr>
        <w:tblStyle w:val="TableGrid"/>
        <w:tblW w:w="0" w:type="auto"/>
        <w:jc w:val="center"/>
        <w:tblLook w:val="04A0"/>
      </w:tblPr>
      <w:tblGrid>
        <w:gridCol w:w="3094"/>
        <w:gridCol w:w="3001"/>
        <w:gridCol w:w="3118"/>
      </w:tblGrid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self-reported fruit intake (times/week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β (95% confidence interval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self-reported vegetable intake (times/week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β (95% confidence interval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Age (10 y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04(-0.3 to 0.4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8(0.5 to 1.2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85(-1.42 to -0.28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1.11(-1.75 to -0.47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Urban (vs rural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1.01(-1.58 to -0.44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1.54(-2.18 to -0.89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&lt;primary school (ref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11(-0.75 to 0.98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09(-0.97 to 0.79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22(-0.84 to 1.29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69(-1.69 to 0.31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1.19(-2.26 to -0.12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95(-2.07 to 0.17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Never (ref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11(-0.91 to 0.70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38(-0.74 to 1.50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71(-1.53 to 0.11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52(-1.59 to 0.55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Never (ref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93(-0.29 to 2.15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95(0.07 to 1.83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18(-1.13 to 1.49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55(-0.49 to 1.59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Marital stat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Single (ref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Widow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40(-0.37 to 1.18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1.11(-0.40 to 2.62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23(-1.54 to 1.07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68(-0.10 to 1.47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2.25(0.11 to 4.38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2.49(0.92 to 4.07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Family size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&lt;3 (ref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45(-0.21 to 1.11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69(-0.22 to 1.61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28(-1.05 to 0.49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79(-1.76 to 0.18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Long dry (ref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Light rain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Short dry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Heavy rain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1.65(0.57 to 2.72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46(-0.15 to 1.08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30(-0.58 to 1.17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1.74(0.64 to 2.84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31(-0.41 to 1.03)</w:t>
            </w:r>
          </w:p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51(-0.70 to 1.72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PAEE (MJ/kg/d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 xml:space="preserve">22.0(7.80 to 36.2) 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38.08(22.62 to 53.54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Objective sedentary (h/day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13(-0.26 to -0.009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22(-0.36 to -0.09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Objective LPA (h/day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10(-0.07 to 0.28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12(-0.06 to 0.31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Objective MVPA (h/day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25(0.02 to 0.48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50(0.26 to 0.74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GPAQ PAEE (MJ/kg/d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4.63(1.09 to 8.16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15.53(11.21 to 19.86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 xml:space="preserve">GPAQ work 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06(0.01 to 0.11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19(0.13 to 0.26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GPAQ leisure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18(-0.30 to -0.05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08(-0.30 to 0.13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GPAQ travel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21(0.009 to 0.41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0.91(0.68 to 1.14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3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06(-0.11 to -0.006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14(-0.20 to -0.08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Body fat %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03(-0.07 to 0.005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08(-0.12 to -0.04)</w:t>
            </w:r>
          </w:p>
        </w:tc>
      </w:tr>
      <w:tr w:rsidR="00807F24" w:rsidRPr="00A3058C" w:rsidTr="00807F24">
        <w:trPr>
          <w:jc w:val="center"/>
        </w:trPr>
        <w:tc>
          <w:tcPr>
            <w:tcW w:w="3094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3001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02(-0.04 to 0.007)</w:t>
            </w:r>
          </w:p>
        </w:tc>
        <w:tc>
          <w:tcPr>
            <w:tcW w:w="3118" w:type="dxa"/>
          </w:tcPr>
          <w:p w:rsidR="00807F24" w:rsidRPr="00A3058C" w:rsidRDefault="00807F24" w:rsidP="00D91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58C">
              <w:rPr>
                <w:rFonts w:ascii="Times New Roman" w:hAnsi="Times New Roman" w:cs="Times New Roman"/>
                <w:sz w:val="20"/>
                <w:szCs w:val="20"/>
              </w:rPr>
              <w:t>-0.04(-0.06 to -0.01)</w:t>
            </w:r>
          </w:p>
        </w:tc>
      </w:tr>
    </w:tbl>
    <w:p w:rsidR="00807F24" w:rsidRPr="00A3058C" w:rsidRDefault="00807F24" w:rsidP="00807F24">
      <w:pPr>
        <w:spacing w:before="240"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  <w:r w:rsidRPr="00A3058C">
        <w:rPr>
          <w:rFonts w:ascii="Times New Roman" w:eastAsia="Verdana" w:hAnsi="Times New Roman" w:cs="Times New Roman"/>
          <w:sz w:val="20"/>
          <w:szCs w:val="20"/>
        </w:rPr>
        <w:t>β-coefficient represents the difference in in the frequency of intakes of fruits and vegetables per a unit difference in the predictor. Estimates are adjusted for age and sex (except for age adjusted for sex only and sex adjusted for age only)</w:t>
      </w:r>
    </w:p>
    <w:p w:rsidR="00807F24" w:rsidRDefault="00807F24" w:rsidP="00807F24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  <w:r w:rsidRPr="00A3058C">
        <w:rPr>
          <w:rFonts w:ascii="Times New Roman" w:eastAsia="Verdana" w:hAnsi="Times New Roman" w:cs="Times New Roman"/>
          <w:sz w:val="20"/>
          <w:szCs w:val="20"/>
        </w:rPr>
        <w:t>PAEE, physical activity energy expenditure; LPA, Light physical activity; MVPA, moderate to vigorous PA; BMI, body mass index</w:t>
      </w:r>
    </w:p>
    <w:p w:rsidR="00DD0E00" w:rsidRPr="00807F24" w:rsidRDefault="00DD0E00" w:rsidP="00807F24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sectPr w:rsidR="00DD0E00" w:rsidRPr="00807F24" w:rsidSect="00401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/>
  <w:rsids>
    <w:rsidRoot w:val="00807F24"/>
    <w:rsid w:val="00122A4A"/>
    <w:rsid w:val="002D0A64"/>
    <w:rsid w:val="002F5A35"/>
    <w:rsid w:val="003B1BFD"/>
    <w:rsid w:val="003C7506"/>
    <w:rsid w:val="003E1448"/>
    <w:rsid w:val="00401DAB"/>
    <w:rsid w:val="00515B43"/>
    <w:rsid w:val="005A240B"/>
    <w:rsid w:val="00631B32"/>
    <w:rsid w:val="007C5B60"/>
    <w:rsid w:val="00807F24"/>
    <w:rsid w:val="008137F2"/>
    <w:rsid w:val="00816B40"/>
    <w:rsid w:val="00840C84"/>
    <w:rsid w:val="00900680"/>
    <w:rsid w:val="00956FE9"/>
    <w:rsid w:val="009A267A"/>
    <w:rsid w:val="00A3058C"/>
    <w:rsid w:val="00AD60AD"/>
    <w:rsid w:val="00B10338"/>
    <w:rsid w:val="00BB4F01"/>
    <w:rsid w:val="00C31038"/>
    <w:rsid w:val="00C32527"/>
    <w:rsid w:val="00CD1A35"/>
    <w:rsid w:val="00CF5FA2"/>
    <w:rsid w:val="00D42BA5"/>
    <w:rsid w:val="00D62451"/>
    <w:rsid w:val="00DB4A29"/>
    <w:rsid w:val="00DD0E00"/>
    <w:rsid w:val="00EF0400"/>
    <w:rsid w:val="00FD2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F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E1448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7C5B60"/>
    <w:pPr>
      <w:spacing w:after="0" w:line="240" w:lineRule="auto"/>
    </w:pPr>
    <w:rPr>
      <w:rFonts w:ascii="Verdana" w:eastAsia="Verdana" w:hAnsi="Verdan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1</Words>
  <Characters>4562</Characters>
  <Application>Microsoft Office Word</Application>
  <DocSecurity>0</DocSecurity>
  <Lines>456</Lines>
  <Paragraphs>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ba</dc:creator>
  <cp:keywords/>
  <dc:description/>
  <cp:lastModifiedBy>Sandhya R</cp:lastModifiedBy>
  <cp:revision>6</cp:revision>
  <dcterms:created xsi:type="dcterms:W3CDTF">2025-10-16T12:09:00Z</dcterms:created>
  <dcterms:modified xsi:type="dcterms:W3CDTF">2026-02-19T16:57:00Z</dcterms:modified>
</cp:coreProperties>
</file>